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CC2AF" w14:textId="77777777" w:rsidR="00A35B61" w:rsidRPr="00122757" w:rsidRDefault="00A35B61" w:rsidP="00A35B61">
      <w:pPr>
        <w:pStyle w:val="Beschriftung"/>
        <w:keepNext/>
        <w:rPr>
          <w:color w:val="auto"/>
        </w:rPr>
      </w:pPr>
      <w:r w:rsidRPr="00122757">
        <w:rPr>
          <w:color w:val="auto"/>
        </w:rPr>
        <w:t>Table SI-</w:t>
      </w:r>
      <w:r w:rsidRPr="00122757">
        <w:rPr>
          <w:color w:val="auto"/>
        </w:rPr>
        <w:fldChar w:fldCharType="begin"/>
      </w:r>
      <w:r w:rsidRPr="00122757">
        <w:rPr>
          <w:color w:val="auto"/>
        </w:rPr>
        <w:instrText xml:space="preserve"> SEQ Table \* ARABIC </w:instrText>
      </w:r>
      <w:r w:rsidRPr="00122757">
        <w:rPr>
          <w:color w:val="auto"/>
        </w:rPr>
        <w:fldChar w:fldCharType="separate"/>
      </w:r>
      <w:r w:rsidRPr="00122757">
        <w:rPr>
          <w:noProof/>
          <w:color w:val="auto"/>
        </w:rPr>
        <w:t>1</w:t>
      </w:r>
      <w:r w:rsidRPr="00122757">
        <w:rPr>
          <w:color w:val="auto"/>
        </w:rPr>
        <w:fldChar w:fldCharType="end"/>
      </w:r>
      <w:r w:rsidRPr="00122757">
        <w:rPr>
          <w:color w:val="auto"/>
        </w:rPr>
        <w:t xml:space="preserve">: Comparison of the specific volumetric current production </w:t>
      </w:r>
      <w:proofErr w:type="spellStart"/>
      <w:r w:rsidRPr="00122757">
        <w:rPr>
          <w:color w:val="auto"/>
        </w:rPr>
        <w:t>i</w:t>
      </w:r>
      <w:r w:rsidRPr="00122757">
        <w:rPr>
          <w:color w:val="auto"/>
          <w:vertAlign w:val="subscript"/>
        </w:rPr>
        <w:t>F</w:t>
      </w:r>
      <w:proofErr w:type="spellEnd"/>
      <w:r w:rsidRPr="00122757">
        <w:rPr>
          <w:color w:val="auto"/>
        </w:rPr>
        <w:t xml:space="preserve"> of the electroactive biofilm during the growth in batch mode (Day 0-7) and during the continuous mode for Day 7 to the maximum current production</w:t>
      </w:r>
    </w:p>
    <w:tbl>
      <w:tblPr>
        <w:tblStyle w:val="EinfacheTabelle31"/>
        <w:tblW w:w="0" w:type="auto"/>
        <w:jc w:val="center"/>
        <w:tblLook w:val="0400" w:firstRow="0" w:lastRow="0" w:firstColumn="0" w:lastColumn="0" w:noHBand="0" w:noVBand="1"/>
      </w:tblPr>
      <w:tblGrid>
        <w:gridCol w:w="1812"/>
        <w:gridCol w:w="2157"/>
        <w:gridCol w:w="1467"/>
        <w:gridCol w:w="2361"/>
        <w:gridCol w:w="1265"/>
      </w:tblGrid>
      <w:tr w:rsidR="00122757" w:rsidRPr="00122757" w14:paraId="517A6182" w14:textId="77777777" w:rsidTr="009C4573">
        <w:trPr>
          <w:trHeight w:val="302"/>
          <w:jc w:val="center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</w:tcPr>
          <w:p w14:paraId="7FD576DB" w14:textId="77777777" w:rsidR="00A35B61" w:rsidRPr="00122757" w:rsidRDefault="00A35B61" w:rsidP="009C4573"/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B41B" w14:textId="77777777" w:rsidR="00A35B61" w:rsidRPr="00122757" w:rsidRDefault="00A35B61" w:rsidP="009C4573">
            <w:pPr>
              <w:jc w:val="center"/>
            </w:pPr>
            <w:r w:rsidRPr="00122757">
              <w:t>Batch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9335616" w14:textId="77777777" w:rsidR="00A35B61" w:rsidRPr="00122757" w:rsidRDefault="00A35B61" w:rsidP="009C4573">
            <w:pPr>
              <w:jc w:val="center"/>
            </w:pPr>
            <w:r w:rsidRPr="00122757">
              <w:t>Continuous</w:t>
            </w:r>
          </w:p>
        </w:tc>
      </w:tr>
      <w:tr w:rsidR="00122757" w:rsidRPr="00122757" w14:paraId="324FFD26" w14:textId="77777777" w:rsidTr="009C4573">
        <w:trPr>
          <w:trHeight w:val="322"/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B980F" w14:textId="77777777" w:rsidR="00A35B61" w:rsidRPr="00122757" w:rsidRDefault="00A35B61" w:rsidP="009C4573"/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55D80" w14:textId="77777777" w:rsidR="00A35B61" w:rsidRPr="00122757" w:rsidRDefault="00A35B61" w:rsidP="009C4573">
            <w:pPr>
              <w:jc w:val="center"/>
            </w:pPr>
            <w:proofErr w:type="spellStart"/>
            <w:r w:rsidRPr="00122757">
              <w:t>i</w:t>
            </w:r>
            <w:r w:rsidRPr="00122757">
              <w:rPr>
                <w:vertAlign w:val="subscript"/>
              </w:rPr>
              <w:t>F</w:t>
            </w:r>
            <w:proofErr w:type="spellEnd"/>
            <w:r w:rsidRPr="00122757">
              <w:t xml:space="preserve"> (A/mm³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E079" w14:textId="77777777" w:rsidR="00A35B61" w:rsidRPr="00122757" w:rsidRDefault="00A35B61" w:rsidP="009C4573">
            <w:pPr>
              <w:jc w:val="center"/>
            </w:pPr>
            <w:r w:rsidRPr="00122757">
              <w:t>R²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06E3A" w14:textId="77777777" w:rsidR="00A35B61" w:rsidRPr="00122757" w:rsidRDefault="00A35B61" w:rsidP="009C4573">
            <w:pPr>
              <w:jc w:val="center"/>
            </w:pPr>
            <w:proofErr w:type="spellStart"/>
            <w:r w:rsidRPr="00122757">
              <w:t>i</w:t>
            </w:r>
            <w:r w:rsidRPr="00122757">
              <w:rPr>
                <w:vertAlign w:val="subscript"/>
              </w:rPr>
              <w:t>F</w:t>
            </w:r>
            <w:proofErr w:type="spellEnd"/>
            <w:r w:rsidRPr="00122757">
              <w:t xml:space="preserve"> (A/mm³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86192F7" w14:textId="77777777" w:rsidR="00A35B61" w:rsidRPr="00122757" w:rsidRDefault="00A35B61" w:rsidP="009C4573">
            <w:pPr>
              <w:jc w:val="center"/>
            </w:pPr>
            <w:r w:rsidRPr="00122757">
              <w:t>R²</w:t>
            </w:r>
          </w:p>
        </w:tc>
      </w:tr>
      <w:tr w:rsidR="00122757" w:rsidRPr="00122757" w14:paraId="1FF971FD" w14:textId="77777777" w:rsidTr="009C4573">
        <w:trPr>
          <w:jc w:val="center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</w:tcPr>
          <w:p w14:paraId="41AF7877" w14:textId="77777777" w:rsidR="00A35B61" w:rsidRPr="00122757" w:rsidRDefault="00A35B61" w:rsidP="009C4573">
            <w:pPr>
              <w:jc w:val="center"/>
            </w:pPr>
            <w:r w:rsidRPr="00122757">
              <w:t>MEC A1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</w:tcBorders>
          </w:tcPr>
          <w:p w14:paraId="03AD4906" w14:textId="77777777" w:rsidR="00A35B61" w:rsidRPr="00122757" w:rsidRDefault="00A35B61" w:rsidP="009C4573">
            <w:pPr>
              <w:jc w:val="center"/>
            </w:pPr>
            <w:r w:rsidRPr="00122757">
              <w:t>55.456</w:t>
            </w: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14:paraId="29D70BDA" w14:textId="77777777" w:rsidR="00A35B61" w:rsidRPr="00122757" w:rsidRDefault="00A35B61" w:rsidP="009C4573">
            <w:pPr>
              <w:jc w:val="center"/>
            </w:pPr>
            <w:r w:rsidRPr="00122757">
              <w:t>0.95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</w:tcBorders>
          </w:tcPr>
          <w:p w14:paraId="39EE652A" w14:textId="77777777" w:rsidR="00A35B61" w:rsidRPr="00122757" w:rsidRDefault="00A35B61" w:rsidP="009C4573">
            <w:pPr>
              <w:jc w:val="center"/>
            </w:pPr>
            <w:r w:rsidRPr="00122757">
              <w:t>18.23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9ABD43A" w14:textId="77777777" w:rsidR="00A35B61" w:rsidRPr="00122757" w:rsidRDefault="00A35B61" w:rsidP="009C4573">
            <w:pPr>
              <w:jc w:val="center"/>
            </w:pPr>
            <w:r w:rsidRPr="00122757">
              <w:t>0.67</w:t>
            </w:r>
          </w:p>
        </w:tc>
      </w:tr>
      <w:tr w:rsidR="00122757" w:rsidRPr="00122757" w14:paraId="65129161" w14:textId="77777777" w:rsidTr="009C4573">
        <w:trPr>
          <w:jc w:val="center"/>
        </w:trPr>
        <w:tc>
          <w:tcPr>
            <w:tcW w:w="0" w:type="dxa"/>
            <w:tcBorders>
              <w:right w:val="single" w:sz="4" w:space="0" w:color="auto"/>
            </w:tcBorders>
          </w:tcPr>
          <w:p w14:paraId="3F96C43D" w14:textId="77777777" w:rsidR="00A35B61" w:rsidRPr="00122757" w:rsidRDefault="00A35B61" w:rsidP="009C4573">
            <w:pPr>
              <w:jc w:val="center"/>
            </w:pPr>
            <w:r w:rsidRPr="00122757">
              <w:t>MEC A2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15F31D06" w14:textId="77777777" w:rsidR="00A35B61" w:rsidRPr="00122757" w:rsidRDefault="00A35B61" w:rsidP="009C4573">
            <w:pPr>
              <w:jc w:val="center"/>
            </w:pPr>
            <w:r w:rsidRPr="00122757">
              <w:t>86.881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14:paraId="2AAD1FE2" w14:textId="77777777" w:rsidR="00A35B61" w:rsidRPr="00122757" w:rsidRDefault="00A35B61" w:rsidP="009C4573">
            <w:pPr>
              <w:jc w:val="center"/>
            </w:pPr>
            <w:r w:rsidRPr="00122757">
              <w:t>0.91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4EACFD7D" w14:textId="77777777" w:rsidR="00A35B61" w:rsidRPr="00122757" w:rsidRDefault="00A35B61" w:rsidP="009C4573">
            <w:pPr>
              <w:jc w:val="center"/>
            </w:pPr>
            <w:r w:rsidRPr="00122757">
              <w:t>12.18</w:t>
            </w:r>
          </w:p>
        </w:tc>
        <w:tc>
          <w:tcPr>
            <w:tcW w:w="1265" w:type="dxa"/>
          </w:tcPr>
          <w:p w14:paraId="5D857CD3" w14:textId="77777777" w:rsidR="00A35B61" w:rsidRPr="00122757" w:rsidRDefault="00A35B61" w:rsidP="009C4573">
            <w:pPr>
              <w:jc w:val="center"/>
            </w:pPr>
            <w:r w:rsidRPr="00122757">
              <w:t>0.59</w:t>
            </w:r>
          </w:p>
        </w:tc>
      </w:tr>
      <w:tr w:rsidR="00122757" w:rsidRPr="00122757" w14:paraId="05AF731F" w14:textId="77777777" w:rsidTr="009C4573">
        <w:trPr>
          <w:jc w:val="center"/>
        </w:trPr>
        <w:tc>
          <w:tcPr>
            <w:tcW w:w="0" w:type="dxa"/>
            <w:tcBorders>
              <w:right w:val="single" w:sz="4" w:space="0" w:color="auto"/>
            </w:tcBorders>
          </w:tcPr>
          <w:p w14:paraId="14601134" w14:textId="77777777" w:rsidR="00A35B61" w:rsidRPr="00122757" w:rsidRDefault="00A35B61" w:rsidP="009C4573">
            <w:pPr>
              <w:jc w:val="center"/>
            </w:pPr>
            <w:r w:rsidRPr="00122757">
              <w:t>MEC A3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4480BEFF" w14:textId="77777777" w:rsidR="00A35B61" w:rsidRPr="00122757" w:rsidRDefault="00A35B61" w:rsidP="009C4573">
            <w:pPr>
              <w:jc w:val="center"/>
            </w:pPr>
            <w:r w:rsidRPr="00122757">
              <w:t>78.113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14:paraId="1A2C24F1" w14:textId="77777777" w:rsidR="00A35B61" w:rsidRPr="00122757" w:rsidRDefault="00A35B61" w:rsidP="009C4573">
            <w:pPr>
              <w:jc w:val="center"/>
            </w:pPr>
            <w:r w:rsidRPr="00122757">
              <w:t>0.88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A91DF09" w14:textId="77777777" w:rsidR="00A35B61" w:rsidRPr="00122757" w:rsidRDefault="00A35B61" w:rsidP="009C4573">
            <w:pPr>
              <w:jc w:val="center"/>
            </w:pPr>
            <w:r w:rsidRPr="00122757">
              <w:t>26.22</w:t>
            </w:r>
          </w:p>
        </w:tc>
        <w:tc>
          <w:tcPr>
            <w:tcW w:w="0" w:type="dxa"/>
          </w:tcPr>
          <w:p w14:paraId="39261990" w14:textId="77777777" w:rsidR="00A35B61" w:rsidRPr="00122757" w:rsidRDefault="00A35B61" w:rsidP="009C4573">
            <w:pPr>
              <w:jc w:val="center"/>
            </w:pPr>
            <w:r w:rsidRPr="00122757">
              <w:t>0.86</w:t>
            </w:r>
          </w:p>
        </w:tc>
      </w:tr>
      <w:tr w:rsidR="00122757" w:rsidRPr="00122757" w14:paraId="2870E601" w14:textId="77777777" w:rsidTr="009C4573">
        <w:trPr>
          <w:jc w:val="center"/>
        </w:trPr>
        <w:tc>
          <w:tcPr>
            <w:tcW w:w="0" w:type="dxa"/>
            <w:tcBorders>
              <w:right w:val="single" w:sz="4" w:space="0" w:color="auto"/>
            </w:tcBorders>
          </w:tcPr>
          <w:p w14:paraId="36E01C84" w14:textId="77777777" w:rsidR="00A35B61" w:rsidRPr="00122757" w:rsidRDefault="00A35B61" w:rsidP="009C4573">
            <w:pPr>
              <w:jc w:val="center"/>
            </w:pPr>
            <w:r w:rsidRPr="00122757">
              <w:t>MEC B1</w:t>
            </w:r>
          </w:p>
        </w:tc>
        <w:tc>
          <w:tcPr>
            <w:tcW w:w="2157" w:type="dxa"/>
            <w:tcBorders>
              <w:left w:val="single" w:sz="4" w:space="0" w:color="auto"/>
            </w:tcBorders>
          </w:tcPr>
          <w:p w14:paraId="4EB2CCE4" w14:textId="77777777" w:rsidR="00A35B61" w:rsidRPr="00122757" w:rsidRDefault="00A35B61" w:rsidP="009C4573">
            <w:pPr>
              <w:jc w:val="center"/>
            </w:pPr>
            <w:r w:rsidRPr="00122757">
              <w:t>102.712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14:paraId="3C6B37F8" w14:textId="77777777" w:rsidR="00A35B61" w:rsidRPr="00122757" w:rsidRDefault="00A35B61" w:rsidP="009C4573">
            <w:pPr>
              <w:jc w:val="center"/>
            </w:pPr>
            <w:r w:rsidRPr="00122757">
              <w:t>0.93</w:t>
            </w:r>
          </w:p>
        </w:tc>
        <w:tc>
          <w:tcPr>
            <w:tcW w:w="2361" w:type="dxa"/>
            <w:tcBorders>
              <w:left w:val="single" w:sz="4" w:space="0" w:color="auto"/>
            </w:tcBorders>
          </w:tcPr>
          <w:p w14:paraId="784F0992" w14:textId="77777777" w:rsidR="00A35B61" w:rsidRPr="00122757" w:rsidRDefault="00A35B61" w:rsidP="009C4573">
            <w:pPr>
              <w:jc w:val="center"/>
            </w:pPr>
            <w:r w:rsidRPr="00122757">
              <w:t>21.8</w:t>
            </w:r>
          </w:p>
        </w:tc>
        <w:tc>
          <w:tcPr>
            <w:tcW w:w="1265" w:type="dxa"/>
          </w:tcPr>
          <w:p w14:paraId="0B2F1623" w14:textId="77777777" w:rsidR="00A35B61" w:rsidRPr="00122757" w:rsidRDefault="00A35B61" w:rsidP="009C4573">
            <w:pPr>
              <w:jc w:val="center"/>
            </w:pPr>
            <w:r w:rsidRPr="00122757">
              <w:t>0.96</w:t>
            </w:r>
          </w:p>
        </w:tc>
      </w:tr>
      <w:tr w:rsidR="00122757" w:rsidRPr="00122757" w14:paraId="54713806" w14:textId="77777777" w:rsidTr="009C4573">
        <w:trPr>
          <w:jc w:val="center"/>
        </w:trPr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</w:tcPr>
          <w:p w14:paraId="0E346B10" w14:textId="77777777" w:rsidR="00A35B61" w:rsidRPr="00122757" w:rsidRDefault="00A35B61" w:rsidP="009C4573">
            <w:pPr>
              <w:jc w:val="center"/>
            </w:pPr>
            <w:r w:rsidRPr="00122757">
              <w:t>MEC B2</w:t>
            </w:r>
          </w:p>
        </w:tc>
        <w:tc>
          <w:tcPr>
            <w:tcW w:w="2157" w:type="dxa"/>
            <w:tcBorders>
              <w:left w:val="single" w:sz="4" w:space="0" w:color="auto"/>
              <w:bottom w:val="single" w:sz="4" w:space="0" w:color="auto"/>
            </w:tcBorders>
          </w:tcPr>
          <w:p w14:paraId="0BFC0F38" w14:textId="77777777" w:rsidR="00A35B61" w:rsidRPr="00122757" w:rsidRDefault="00A35B61" w:rsidP="009C4573">
            <w:pPr>
              <w:jc w:val="center"/>
            </w:pPr>
            <w:r w:rsidRPr="00122757">
              <w:t>162.217</w:t>
            </w:r>
          </w:p>
        </w:tc>
        <w:tc>
          <w:tcPr>
            <w:tcW w:w="1467" w:type="dxa"/>
            <w:tcBorders>
              <w:bottom w:val="single" w:sz="4" w:space="0" w:color="auto"/>
              <w:right w:val="single" w:sz="4" w:space="0" w:color="auto"/>
            </w:tcBorders>
          </w:tcPr>
          <w:p w14:paraId="5FE098FB" w14:textId="77777777" w:rsidR="00A35B61" w:rsidRPr="00122757" w:rsidRDefault="00A35B61" w:rsidP="009C4573">
            <w:pPr>
              <w:jc w:val="center"/>
            </w:pPr>
            <w:r w:rsidRPr="00122757">
              <w:t>0.97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4659B385" w14:textId="77777777" w:rsidR="00A35B61" w:rsidRPr="00122757" w:rsidRDefault="00A35B61" w:rsidP="009C4573">
            <w:pPr>
              <w:jc w:val="center"/>
            </w:pPr>
            <w:r w:rsidRPr="00122757">
              <w:t>53.02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A48C317" w14:textId="77777777" w:rsidR="00A35B61" w:rsidRPr="00122757" w:rsidRDefault="00A35B61" w:rsidP="009C4573">
            <w:pPr>
              <w:jc w:val="center"/>
            </w:pPr>
            <w:r w:rsidRPr="00122757">
              <w:t>0.96</w:t>
            </w:r>
          </w:p>
        </w:tc>
      </w:tr>
      <w:tr w:rsidR="00122757" w:rsidRPr="00122757" w14:paraId="6961060C" w14:textId="77777777" w:rsidTr="009C4573">
        <w:trPr>
          <w:jc w:val="center"/>
        </w:trPr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</w:tcPr>
          <w:p w14:paraId="167F22F6" w14:textId="77777777" w:rsidR="00A35B61" w:rsidRPr="00122757" w:rsidRDefault="00A35B61" w:rsidP="009C4573">
            <w:pPr>
              <w:jc w:val="center"/>
              <w:rPr>
                <w:bCs/>
              </w:rPr>
            </w:pPr>
            <w:r w:rsidRPr="00122757">
              <w:rPr>
                <w:bCs/>
              </w:rPr>
              <w:t>Mean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</w:tcBorders>
          </w:tcPr>
          <w:p w14:paraId="266CF69C" w14:textId="77777777" w:rsidR="00A35B61" w:rsidRPr="00122757" w:rsidRDefault="00A35B61" w:rsidP="009C4573">
            <w:pPr>
              <w:jc w:val="center"/>
            </w:pPr>
            <w:r w:rsidRPr="00122757">
              <w:t xml:space="preserve">97.076 </w:t>
            </w:r>
            <w:r w:rsidRPr="00122757">
              <w:rPr>
                <w:rFonts w:cs="Arial"/>
              </w:rPr>
              <w:t>±</w:t>
            </w:r>
            <w:r w:rsidRPr="00122757">
              <w:t xml:space="preserve"> 32.84</w:t>
            </w: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14:paraId="3D3D7DD6" w14:textId="77777777" w:rsidR="00A35B61" w:rsidRPr="00122757" w:rsidRDefault="00A35B61" w:rsidP="009C4573">
            <w:pPr>
              <w:jc w:val="center"/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</w:tcBorders>
          </w:tcPr>
          <w:p w14:paraId="7B11594C" w14:textId="77777777" w:rsidR="00A35B61" w:rsidRPr="00122757" w:rsidRDefault="00A35B61" w:rsidP="009C4573">
            <w:pPr>
              <w:jc w:val="center"/>
            </w:pPr>
            <w:r w:rsidRPr="00122757">
              <w:t xml:space="preserve">26.29 </w:t>
            </w:r>
            <w:r w:rsidRPr="00122757">
              <w:rPr>
                <w:rFonts w:cs="Arial"/>
              </w:rPr>
              <w:t>±</w:t>
            </w:r>
            <w:r w:rsidRPr="00122757">
              <w:t xml:space="preserve"> 12.90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39BC1A7" w14:textId="77777777" w:rsidR="00A35B61" w:rsidRPr="00122757" w:rsidRDefault="00A35B61" w:rsidP="009C4573">
            <w:pPr>
              <w:jc w:val="center"/>
            </w:pPr>
          </w:p>
        </w:tc>
      </w:tr>
    </w:tbl>
    <w:p w14:paraId="12F3F3BA" w14:textId="77777777" w:rsidR="005E1B48" w:rsidRDefault="005E1B48"/>
    <w:sectPr w:rsidR="005E1B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61"/>
    <w:rsid w:val="00122757"/>
    <w:rsid w:val="00190C6C"/>
    <w:rsid w:val="0026094B"/>
    <w:rsid w:val="00411BB9"/>
    <w:rsid w:val="005E1B48"/>
    <w:rsid w:val="007858A1"/>
    <w:rsid w:val="00A35B61"/>
    <w:rsid w:val="00FD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A2ED7"/>
  <w15:chartTrackingRefBased/>
  <w15:docId w15:val="{06141F77-8C1A-41A2-A989-6D30AA52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5B61"/>
    <w:pPr>
      <w:spacing w:line="360" w:lineRule="auto"/>
      <w:jc w:val="both"/>
    </w:pPr>
    <w:rPr>
      <w:rFonts w:ascii="Arial" w:hAnsi="Arial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5B6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5B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5B6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5B6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5B6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5B6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B6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B6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B6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5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5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5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5B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5B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5B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B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B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B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5B6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35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5B6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5B6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35B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5B61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35B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5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5B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5B6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35B6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EinfacheTabelle31">
    <w:name w:val="Einfache Tabelle 31"/>
    <w:basedOn w:val="NormaleTabelle"/>
    <w:uiPriority w:val="43"/>
    <w:qFormat/>
    <w:rsid w:val="00A35B61"/>
    <w:pPr>
      <w:spacing w:after="0" w:line="240" w:lineRule="auto"/>
    </w:pPr>
    <w:rPr>
      <w:kern w:val="0"/>
      <w:sz w:val="20"/>
      <w:szCs w:val="20"/>
      <w:lang w:val="en-US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Office Word</Application>
  <DocSecurity>0</DocSecurity>
  <Lines>3</Lines>
  <Paragraphs>1</Paragraphs>
  <ScaleCrop>false</ScaleCrop>
  <Company>Karlsruher Institut für Technologie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etsch</dc:creator>
  <cp:keywords/>
  <dc:description/>
  <cp:lastModifiedBy>Andreas Netsch</cp:lastModifiedBy>
  <cp:revision>3</cp:revision>
  <dcterms:created xsi:type="dcterms:W3CDTF">2025-04-14T07:24:00Z</dcterms:created>
  <dcterms:modified xsi:type="dcterms:W3CDTF">2025-04-17T09:22:00Z</dcterms:modified>
</cp:coreProperties>
</file>